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205CE" w14:textId="77777777" w:rsidR="005721E5" w:rsidRPr="00B03342" w:rsidRDefault="005721E5" w:rsidP="005721E5">
      <w:pPr>
        <w:pStyle w:val="1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B03342">
        <w:rPr>
          <w:rFonts w:ascii="Times New Roman" w:hAnsi="Times New Roman" w:cs="Times New Roman"/>
          <w:sz w:val="24"/>
          <w:szCs w:val="24"/>
        </w:rPr>
        <w:t>Table S1 Literature search strategy</w:t>
      </w:r>
    </w:p>
    <w:p w14:paraId="22957FDD" w14:textId="77777777" w:rsidR="005721E5" w:rsidRPr="00E03F4E" w:rsidRDefault="005721E5" w:rsidP="005721E5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/>
          <w:b/>
        </w:rPr>
        <w:t>1.Pubmed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5721E5" w:rsidRPr="00E03F4E" w14:paraId="66A01A98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C56F476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0EED2F08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C32096B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5721E5" w:rsidRPr="00E03F4E" w14:paraId="32DBBAC9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29396C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738CB5E7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Stomach Neoplasms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82B5EAB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0</w:t>
            </w:r>
          </w:p>
        </w:tc>
      </w:tr>
      <w:tr w:rsidR="005721E5" w:rsidRPr="00E03F4E" w14:paraId="54F75ED6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29983D1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4662B7C0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((((((((((((((((((((((((((((((((((((((((((((((((((Stomach Neoplasms[Title/Abstract]) OR (Neoplasm, Stomach[Title/Abstract])) OR (Stomach Neoplasm[Title/Abstract])) OR (Neoplasms, Stomach[Title/Abstract])) OR (Gastric Neoplasms[Title/Abstract])) OR (Gastric Neoplasm[Title/Abstract])) OR (Neoplasm, Gastric[Title/Abstract])) OR (Neoplasms, Gastric[Title/Abstract])) OR (Cancer of Stomach[Title/Abstract])) OR (Stomach Cancers[Title/Abstract])) OR (Gastric Cancer[Title/Abstract])) OR (Cancer, Gastric[Title/Abstract])) OR (Cancers, Gastric[Title/Abstract])) OR (Gastric Cancers[Title/Abstract])) OR (Stomach Cancer[Title/Abstract])) OR (Cancer, Stomach[Title/Abstract])) OR (Cancers, Stomach[Title/Abstract])) OR (Cancer of the Stomach[Title/Abstract])) OR (Gastric Cancer, Familial Diffuse[Title/Abstract])) OR (stomach tumor[Title/Abstract])) OR (gastric mass (tumor[Title/Abstract]))) OR (gastric masses (tumor[Title/Abstract]))) OR (gastric neoplasia[Title/Abstract])) OR (gastric neoplasm[Title/Abstract])) OR (gastric subepithelial tumor[Title/Abstract])) OR (gastric tumor[Title/Abstract])) OR (gastric tumorigenesis[Title/Abstract])) OR (gastric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mucosa tumor, stomach[Title/Abstract])) OR (mucosa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stomach[Title/Abstract])) OR (neoplasia of the stomach[Title/Abstract])) OR (neoplasm of the stomach[Title/Abstract])) OR (neoplasms of the stomach[Title/Abstract])) OR (neoplastic gastric[Title/Abstract])) OR (neoplastic stomach[Title/Abstract])) OR (stomach mucosa tumor[Title/Abstract])) OR (stomach mucosa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stomach neoplasia[Title/Abstract])) OR (stomach neoplasm[Title/Abstract])) OR (stomach neoplasms[Title/Abstract])) OR (stomach tumorigenesis[Title/Abstract])) OR (stomach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stomach ulcerated tumor[Title/Abstract])) OR (stomach ulcerated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stomach ulcerating tumor[Title/Abstract])) OR (stomach ulcerating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tumor of the gastric[Title/Abstract])) OR (tumor of the stomach[Title/Abstract])) OR (tumor, stomach mucosa[Title/Abstract])) OR (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gastric[Title/Abstract])) OR (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stomach[Title/Abstract])) OR (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mach mucosa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4301DE3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5</w:t>
            </w:r>
          </w:p>
        </w:tc>
      </w:tr>
      <w:tr w:rsidR="005721E5" w:rsidRPr="00E03F4E" w14:paraId="7CA0F6AD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0FE1B9F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F768179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"Stomach Neoplasms"[Mesh]) OR ((((((((((((((((((((((((((((((((((((((((((((((((((((Stomach Neoplasms[Title/Abstract]) OR (Neoplasm, Stomach[Title/Abstract])) OR (Stomach Neoplasm[Title/Abstract])) OR (Neoplasms, Stomach[Title/Abstract])) OR (Gastric Neoplasms[Title/Abstract])) OR (Gastric Neoplasm[Title/Abstract])) OR (Neoplasm, Gastric[Title/Abstract])) OR (Neoplasms, Gastric[Title/Abstract])) OR (Cancer of Stomach[Title/Abstract])) OR (Stomach Cancers[Title/Abstract])) OR (Gastric Cancer[Title/Abstract])) OR (Cancer, Gastric[Title/Abstract])) OR (Cancers, Gastric[Title/Abstract])) OR (Gastric Cancers[Title/Abstract])) OR (Stomach Cancer[Title/Abstract])) OR (Cancer, Stomach[Title/Abstract])) OR (Cancers, Stomach[Title/Abstract])) OR (Cancer of the Stomach[Title/Abstract])) OR (Gastric Cancer, Familial Diffuse[Title/Abstract])) OR (stomach tumor[Title/Abstract])) OR (gastric mass (tumor[Title/Abstract]))) OR (gastric masses (tumor[Title/Abstract]))) OR (gastric neoplasia[Title/Abstract])) OR (gastric neoplasm[Title/Abstract])) OR (gastric subepithelial tumor[Title/Abstract])) OR (gastric tumor[Title/Abstract])) OR (gastric tumorigenesis[Title/Abstract])) OR (gastric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mucosa tumor, stomach[Title/Abstract])) OR (mucosa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stomach[Title/Abstract])) OR (neoplasia of the stomach[Title/Abstract])) OR (neoplasm of the stomach[Title/Abstract])) OR (neoplasms of the stomach[Title/Abstract])) OR (neoplastic gastric[Title/Abstract])) OR (neoplastic stomach[Title/Abstract])) OR (stomach mucosa tumor[Title/Abstract])) OR (stomach mucosa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stomach neoplasia[Title/Abstract])) OR (stomach neoplasm[Title/Abstract])) OR (stomach neoplasms[Title/Abstract])) OR (stomach tumorigenesis[Title/Abstract])) OR (stomach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stomach ulcerated tumor[Title/Abstract])) OR (stomach ulcerated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stomach ulcerating tumor[Title/Abstract])) OR (stomach ulcerating 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tumor of the gastric[Title/Abstract])) OR (tumor of the stomach[Title/Abstract])) OR (tumor, stomach mucosa[Title/Abstract])) OR (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gastric[Title/Abstract])) OR (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stomach[Title/Abstract])) OR (</w:t>
            </w:r>
            <w:proofErr w:type="spellStart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mach mucosa[Title/Abstract]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051C937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</w:tr>
      <w:tr w:rsidR="005721E5" w:rsidRPr="00E03F4E" w14:paraId="262F8738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62457CA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B48AD7B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5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Machine Learning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E34445E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1</w:t>
            </w:r>
          </w:p>
        </w:tc>
      </w:tr>
      <w:tr w:rsidR="005721E5" w:rsidRPr="00E03F4E" w14:paraId="3D10ED8E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863243F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E724181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(((((((((((((((((((((((machine learning[Title/Abstract]) ) OR (Transfer Learning[Title/Abstract])) OR (Deep learning[Title/Abstract])) OR (Learning, Transfer[Title/Abstract])) OR (Ensemble Learning[Title/Abstract])) OR (artificial intelligence[Title/Abstract])) OR (Prediction model[Title/Abstract])) OR (random forest[Title/Abstract])) OR (neural network[Title/Abstract])) OR (Support vector machine[Title/Abstract])) OR (SVM[Title/Abstract])) OR (Gradient Boosting Machine[Title/Abstract])) OR (GBM[Title/Abstract])) OR (Nomogram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boost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Decision tree[Title/Abstract])) OR (Risk Prediction[Title/Abstract])) OR (Risk-Prediction[Title/Abstract])) OR (Radiomics[Title/Abstract])) OR (radiomic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genomic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radiomics-based[Title/Abstract])) OR (radiomic signature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047C9AD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</w:tr>
      <w:tr w:rsidR="005721E5" w:rsidRPr="00E03F4E" w14:paraId="3EFAAC2C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D763627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B0860A4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"Machine Learning"[Mesh]) OR (((((((((((((((((((((((((machine learning[Title/Abstract]) ) OR (Transfer Learning[Title/Abstract])) OR (Deep learning[Title/Abstract])) OR (Learning, Transfer[Title/Abstract])) OR (Ensemble Learning[Title/Abstract])) OR (artificial intelligence[Title/Abstract])) OR (Prediction model[Title/Abstract])) OR (random forest[Title/Abstract])) OR (neural network[Title/Abstract])) OR (Support vector machine[Title/Abstract])) OR (SVM[Title/Abstract])) OR (Gradient Boosting Machine[Title/Abstract])) OR (GBM[Title/Abstract])) OR (Nomogram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boost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Decision tree[Title/Abstract])) OR (Risk Prediction[Title/Abstract])) OR (Risk-Prediction[Title/Abstract])) OR (Radiomics[Title/Abstract])) OR (radiomic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genomic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radiomics-based[Title/Abstract])) OR (radiomic signature[Title/Abstract]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B7051B1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</w:tr>
      <w:tr w:rsidR="005721E5" w:rsidRPr="00E03F4E" w14:paraId="25AD1ABB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1ABE8A8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B093240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("Stomach Neoplasms"[Mesh]) OR ((((((((((((((((((((((((((((((((((((((((((((((((((((Stomach Neoplasms[Title/Abstract]) OR (Neoplasm, Stomach[Title/Abstract])) OR (Stomach Neoplasm[Title/Abstract])) OR (Neoplasms, Stomach[Title/Abstract])) OR (Gastric Neoplasms[Title/Abstract])) OR (Gastric Neoplasm[Title/Abstract])) OR (Neoplasm, Gastric[Title/Abstract])) OR (Neoplasms, Gastric[Title/Abstract])) OR (Cancer of Stomach[Title/Abstract])) OR (Stomach Cancers[Title/Abstract])) OR (Gastric Cancer[Title/Abstract])) OR (Cancer, Gastric[Title/Abstract])) OR (Cancers, Gastric[Title/Abstract])) OR (Gastric Cancers[Title/Abstract])) OR (Stomach Cancer[Title/Abstract])) OR (Cancer, Stomach[Title/Abstract])) OR (Cancers, Stomach[Title/Abstract])) OR (Cancer of the Stomach[Title/Abstract])) OR (Gastric Cancer, Familial Diffuse[Title/Abstract])) OR (stomach tumor[Title/Abstract])) OR (gastric mass (tumor[Title/Abstract]))) OR (gastric masses (tumor[Title/Abstract]))) OR (gastric neoplasia[Title/Abstract])) OR (gastric neoplasm[Title/Abstract])) OR (gastric subepithelial tumor[Title/Abstract])) OR (gastric tumor[Title/Abstract])) OR (gastric tumorigenesis[Title/Abstract])) OR (gastric 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mucosa tumor, stomach[Title/Abstract])) OR (mucosa 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stomach[Title/Abstract])) OR (neoplasia of the stomach[Title/Abstract])) OR (neoplasm of the stomach[Title/Abstract])) OR (neoplasms of the stomach[Title/Abstract])) OR (neoplastic gastric[Title/Abstract])) OR (neoplastic stomach[Title/Abstract])) OR (stomach mucosa tumor[Title/Abstract])) OR (stomach mucosa 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stomach neoplasia[Title/Abstract])) OR (stomach neoplasm[Title/Abstract])) OR (stomach neoplasms[Title/Abstract])) OR (stomach tumorigenesis[Title/Abstract])) OR (stomach 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stomach ulcerated tumor[Title/Abstract])) OR (stomach ulcerated 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stomach ulcerating tumor[Title/Abstract])) OR (stomach ulcerating 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tumor of the gastric[Title/Abstract])) OR (tumor of the stomach[Title/Abstract])) OR (tumor, stomach mucosa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gastric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stomach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mach mucosa[Title/Abstract]))) AND (("Machine Learning"[Mesh]) OR (((((((((((((((((((((((((machine learning[Title/Abstract]) ) OR (Transfer Learning[Title/Abstract])) OR (Deep learning[Title/Abstract])) OR (Learning, Transfer[Title/Abstract])) OR (Ensemble Learning[Title/Abstract])) OR (artificial intelligence[Title/Abstract])) OR (Prediction model[Title/Abstract])) OR (random forest[Title/Abstract])) OR (neural network[Title/Abstract])) OR (Support vector machine[Title/Abstract])) OR (SVM[Title/Abstract])) OR (Gradient Boosting Machine[Title/Abstract])) OR (GBM[Title/Abstract])) OR (Nomogram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boost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Decision tree[Title/Abstract])) OR (Risk Prediction[Title/Abstract])) OR (Risk-Prediction[Title/Abstract])) OR (Radiomics[Title/Abstract])) OR (radiomic[Title/Abstract])) OR (</w:t>
            </w:r>
            <w:proofErr w:type="spellStart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genomic</w:t>
            </w:r>
            <w:proofErr w:type="spellEnd"/>
            <w:r w:rsidRPr="00E14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radiomics-based[Title/Abstract])) OR (radiomic signature[Title/Abstract])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AD98417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394</w:t>
            </w:r>
          </w:p>
        </w:tc>
      </w:tr>
    </w:tbl>
    <w:p w14:paraId="7CE7507F" w14:textId="77777777" w:rsidR="005721E5" w:rsidRPr="00E03F4E" w:rsidRDefault="005721E5" w:rsidP="005721E5">
      <w:pPr>
        <w:ind w:firstLineChars="200" w:firstLine="420"/>
        <w:rPr>
          <w:rFonts w:ascii="Times New Roman" w:hAnsi="Times New Roman" w:cs="Times New Roman"/>
        </w:rPr>
      </w:pPr>
    </w:p>
    <w:p w14:paraId="51080CCD" w14:textId="77777777" w:rsidR="005721E5" w:rsidRPr="00E03F4E" w:rsidRDefault="005721E5" w:rsidP="005721E5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/>
          <w:b/>
        </w:rPr>
        <w:t>2.Cochran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981"/>
      </w:tblGrid>
      <w:tr w:rsidR="005721E5" w:rsidRPr="00E03F4E" w14:paraId="6EA5F02D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CDFE745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74B810E3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46CD7F7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5721E5" w:rsidRPr="00E03F4E" w14:paraId="3E487638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EFBD931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C82DE7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scriptor: [Stomach Neoplasms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095CF8E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904</w:t>
            </w:r>
          </w:p>
        </w:tc>
      </w:tr>
      <w:tr w:rsidR="005721E5" w:rsidRPr="00E03F4E" w14:paraId="4372E240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CEC1117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7589BE4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tomach Neoplasms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oplasm,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Neoplasm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oplasms,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astric Neoplasms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D61291B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446</w:t>
            </w:r>
          </w:p>
        </w:tc>
      </w:tr>
      <w:tr w:rsidR="005721E5" w:rsidRPr="00E03F4E" w14:paraId="46D62BDC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5E8B64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B164283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astric Neoplasm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oplasm, Gastric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oplasms, Gastric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Cancer of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Cancers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0026480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09</w:t>
            </w:r>
          </w:p>
        </w:tc>
      </w:tr>
      <w:tr w:rsidR="005721E5" w:rsidRPr="00E03F4E" w14:paraId="525C62FC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5D7AF4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A42A8ED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astric Cancer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Cancer, Gastric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Cancers, Gastric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astric Cancers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Cancer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A574E1D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29</w:t>
            </w:r>
          </w:p>
        </w:tc>
      </w:tr>
      <w:tr w:rsidR="005721E5" w:rsidRPr="00E03F4E" w14:paraId="693A7804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D4E3D15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D8A18CE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ancer,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Cancers,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Cancer of the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astric Cancer, Familial Diffuse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tumor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5E6904C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62</w:t>
            </w:r>
          </w:p>
        </w:tc>
      </w:tr>
      <w:tr w:rsidR="005721E5" w:rsidRPr="00E03F4E" w14:paraId="603A8A0E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31B2B71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45E3670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astric mass (tumor)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astric masses (tumor)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astric neoplasia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astric neoplasm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astric subepithelial tumor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D5B3CDB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57</w:t>
            </w:r>
          </w:p>
        </w:tc>
      </w:tr>
      <w:tr w:rsidR="005721E5" w:rsidRPr="00E03F4E" w14:paraId="584B4DDA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0CF1586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37998BC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astric tumor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astric tumorigenesis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astric 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mucosa tumor,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mucosa 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AE54315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624</w:t>
            </w:r>
          </w:p>
        </w:tc>
      </w:tr>
      <w:tr w:rsidR="005721E5" w:rsidRPr="00E03F4E" w14:paraId="565F6F3B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BF67A23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9B877AB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eoplasia of the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oplasm of the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oplasms of the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oplastic gastric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oplastic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4D3A4A0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99</w:t>
            </w:r>
          </w:p>
        </w:tc>
      </w:tr>
      <w:tr w:rsidR="005721E5" w:rsidRPr="00E03F4E" w14:paraId="2C5E2B25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63B13DC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375A834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tomach mucosa tumor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mucosa 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neoplasia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neoplasm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neoplasms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3C29F19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035</w:t>
            </w:r>
          </w:p>
        </w:tc>
      </w:tr>
      <w:tr w:rsidR="005721E5" w:rsidRPr="00E03F4E" w14:paraId="08D5A128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3A9F299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9CCAE5A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tomach tumorigenesis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ulcerated tumor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ulcerated 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tomach ulcerating tumor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C497335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333</w:t>
            </w:r>
          </w:p>
        </w:tc>
      </w:tr>
      <w:tr w:rsidR="005721E5" w:rsidRPr="00E03F4E" w14:paraId="07C1558A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6943A66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F911DBD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stomach ulcerating 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tumor of the gastric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tumor of the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tumor, stomach mucosa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gastric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D2ECED2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078</w:t>
            </w:r>
          </w:p>
        </w:tc>
      </w:tr>
      <w:tr w:rsidR="005721E5" w:rsidRPr="00E03F4E" w14:paraId="0CD57A75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EFB3D5E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76DF566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stomach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mach mucosa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06C1103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71</w:t>
            </w:r>
          </w:p>
        </w:tc>
      </w:tr>
      <w:tr w:rsidR="005721E5" w:rsidRPr="00E03F4E" w14:paraId="31D17F96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4C79039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6F4E3FA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 or #2 or #3 or #4 or #5 or #6 or #7 or #8 or #9 or #10 or #11 or #12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BDABEAC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103</w:t>
            </w:r>
          </w:p>
        </w:tc>
      </w:tr>
      <w:tr w:rsidR="005721E5" w:rsidRPr="00E03F4E" w14:paraId="7F758BAF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D1872AF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DF49192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scriptor: [Machine Learning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A815A64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5721E5" w:rsidRPr="00E03F4E" w14:paraId="41BFBB09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B7CC537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CA6A692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achine learning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Transfer Learning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Deep learning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Learning, Transfer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Ensemble Learning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05115D8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0</w:t>
            </w:r>
          </w:p>
        </w:tc>
      </w:tr>
      <w:tr w:rsidR="005721E5" w:rsidRPr="00E03F4E" w14:paraId="76C1EAFF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377319E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EB77176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rtificial intelligence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Prediction model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random forest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ural network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upport vector machine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E888779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503</w:t>
            </w:r>
          </w:p>
        </w:tc>
      </w:tr>
      <w:tr w:rsidR="005721E5" w:rsidRPr="00E03F4E" w14:paraId="58263B3D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86121C4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15909B0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VM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radient Boosting Machine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BM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omogram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FD5623B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505</w:t>
            </w:r>
          </w:p>
        </w:tc>
      </w:tr>
      <w:tr w:rsidR="005721E5" w:rsidRPr="00E03F4E" w14:paraId="112CE3E2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DBB69C7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9D5D03C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boost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Decision tree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Risk Prediction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Risk-Prediction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Radiomics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AA25894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666</w:t>
            </w:r>
          </w:p>
        </w:tc>
      </w:tr>
      <w:tr w:rsidR="005721E5" w:rsidRPr="00E03F4E" w14:paraId="755129B6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22F1ED6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4BEA107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radiomic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genomic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radiomics-based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radiomic signature):</w:t>
            </w:r>
            <w:proofErr w:type="spellStart"/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034669C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5721E5" w:rsidRPr="00E03F4E" w14:paraId="349946E4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5BA306B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2E04022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#14 or #15 or #16 or #17 or #18 or #19 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00901DD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</w:tr>
      <w:tr w:rsidR="005721E5" w:rsidRPr="00E03F4E" w14:paraId="0B65B596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74156DE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0AE6BC6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5A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3 and #20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E695EC6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</w:tbl>
    <w:p w14:paraId="57F4054C" w14:textId="77777777" w:rsidR="005721E5" w:rsidRPr="00E03F4E" w:rsidRDefault="005721E5" w:rsidP="005721E5">
      <w:pPr>
        <w:ind w:firstLineChars="200" w:firstLine="420"/>
        <w:rPr>
          <w:rFonts w:ascii="Times New Roman" w:hAnsi="Times New Roman" w:cs="Times New Roman"/>
        </w:rPr>
      </w:pPr>
    </w:p>
    <w:p w14:paraId="477C0B3A" w14:textId="77777777" w:rsidR="005721E5" w:rsidRPr="00E03F4E" w:rsidRDefault="005721E5" w:rsidP="005721E5">
      <w:pPr>
        <w:ind w:firstLineChars="200" w:firstLine="420"/>
        <w:rPr>
          <w:rFonts w:ascii="Times New Roman" w:hAnsi="Times New Roman" w:cs="Times New Roman"/>
        </w:rPr>
      </w:pPr>
    </w:p>
    <w:p w14:paraId="7CC78902" w14:textId="77777777" w:rsidR="005721E5" w:rsidRPr="00E03F4E" w:rsidRDefault="005721E5" w:rsidP="005721E5">
      <w:pPr>
        <w:ind w:firstLineChars="200" w:firstLine="420"/>
        <w:rPr>
          <w:rFonts w:ascii="Times New Roman" w:hAnsi="Times New Roman" w:cs="Times New Roman"/>
        </w:rPr>
      </w:pPr>
    </w:p>
    <w:p w14:paraId="0DE002DF" w14:textId="77777777" w:rsidR="005721E5" w:rsidRPr="00E03F4E" w:rsidRDefault="005721E5" w:rsidP="005721E5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/>
          <w:b/>
        </w:rPr>
        <w:t>3.Embas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5721E5" w:rsidRPr="00E03F4E" w14:paraId="72893B3D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DAE346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194DF276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E5B6046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5721E5" w:rsidRPr="00E03F4E" w14:paraId="284A31A1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5B27CE3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B6DCF54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stomach neoplasms'/exp OR 'stomach neoplasms' OR (('stomach'/exp OR stomach) AND ('neoplasms'/exp OR neoplasms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EB7B291" w14:textId="77777777" w:rsidR="005721E5" w:rsidRPr="00F72580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</w:tr>
      <w:tr w:rsidR="005721E5" w:rsidRPr="00E03F4E" w14:paraId="6287C0FF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5EB5DF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973F151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neoplasm,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neoplasms,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astric neoplasms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neoplasm, gastric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neoplasms, gastric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cancer of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cancers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astric cancer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cancer, gastric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cancers, gastric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astric cancers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cancer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cancer,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cancers,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cancer of the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astric cancer, familial diffuse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tumor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'gastric mass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('gastric masses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'gastric neoplasia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astric neoplasm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astric subepithelial tumor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astric tumor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astric tumorigenesis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astric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mucosa tumor,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mucosa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neoplasia of the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neoplasm of the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neoplasms of the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neoplastic gastric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neoplastic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mucosa tumor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mucosa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neoplasia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neoplasm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neoplasms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tumorigenesis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ulcerated tumor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ulcerated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ulcerating tumor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omach ulcerating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tumor of the gastric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tumor of the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tumor, stomach mucosa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gastric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stomach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mach mucosa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F725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FFDB14E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4</w:t>
            </w:r>
          </w:p>
        </w:tc>
      </w:tr>
      <w:tr w:rsidR="005721E5" w:rsidRPr="00E03F4E" w14:paraId="42F51037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03D14E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6814891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 OR #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8C9DB77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</w:tr>
      <w:tr w:rsidR="005721E5" w:rsidRPr="00E03F4E" w14:paraId="19425B92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E7BD95C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04E6DED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machine learning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transfer learning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deep learning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learning, transfer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ensemble learning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artificial intelligence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prediction model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random forest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neural network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upport vector machine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m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gradient boosting machine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m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mogram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boost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decision tree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risk prediction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risk prediction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mics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mic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genomic: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radiomics based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radiomic signature':</w:t>
            </w:r>
            <w:proofErr w:type="spellStart"/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BDBC5DB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</w:tr>
      <w:tr w:rsidR="005721E5" w:rsidRPr="00E03F4E" w14:paraId="740EC867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BFBF51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41B40A5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machine learning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48BD8F4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</w:tr>
      <w:tr w:rsidR="005721E5" w:rsidRPr="00E03F4E" w14:paraId="4C65A16F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62B075C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BC63CA5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 OR #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F117942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 w:rsidR="005721E5" w:rsidRPr="00E03F4E" w14:paraId="432D14AA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1EEEB99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5D14956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 AND #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8F752B6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A51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6</w:t>
            </w:r>
          </w:p>
        </w:tc>
      </w:tr>
    </w:tbl>
    <w:p w14:paraId="337EA409" w14:textId="77777777" w:rsidR="005721E5" w:rsidRDefault="005721E5" w:rsidP="005721E5">
      <w:pPr>
        <w:rPr>
          <w:rFonts w:ascii="Times New Roman" w:hAnsi="Times New Roman" w:cs="Times New Roman"/>
        </w:rPr>
      </w:pPr>
    </w:p>
    <w:p w14:paraId="1C67C4CA" w14:textId="77777777" w:rsidR="005721E5" w:rsidRPr="00E03F4E" w:rsidRDefault="005721E5" w:rsidP="005721E5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 w:hint="eastAsia"/>
          <w:b/>
        </w:rPr>
        <w:t>4.</w:t>
      </w:r>
      <w:r>
        <w:rPr>
          <w:rFonts w:ascii="Times New Roman" w:hAnsi="Times New Roman" w:cs="Times New Roman"/>
          <w:b/>
        </w:rPr>
        <w:t>Web of scienc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5721E5" w:rsidRPr="00E03F4E" w14:paraId="56300C1E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F532DA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00ACBB40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9848DC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5721E5" w:rsidRPr="00E03F4E" w14:paraId="00B30888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C4DCB5F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F7FA147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mach Neoplasms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oplasm,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Neoplasm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oplasms,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Neoplasms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Neoplasm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oplasm, Gastric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oplasms, Gastric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ancer of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Cancers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Cancer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ancer, Gastric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ancers, Gastric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Cancers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Cancer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ancer,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ancers,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ancer of the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Cancer, Familial Diffuse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tumor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mass (tumor)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masses (tumor)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neoplasia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neoplasm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subepithelial tumor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tumor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astric tumorigenesis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gastric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mucosa tumor,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mucosa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oplasia of the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oplasm of the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oplasms of the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oplastic gastric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oplastic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mucosa tumor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stomach mucosa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neoplasia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neoplasm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neoplasms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tumorigenesis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stomach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ulcerated tumor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stomach ulcerated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omach ulcerating tumor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stomach ulcerating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tumor of the gastric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tumor of the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tumor, stomach mucosa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gastric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stomach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mach mucosa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E5AE93F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</w:tr>
      <w:tr w:rsidR="005721E5" w:rsidRPr="00E03F4E" w14:paraId="0F679F2E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F5AF995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025C178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hine learning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Transfer Learning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Deep learning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Learning, Transfer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Ensemble Learning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artificial intelligence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Prediction model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random forest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eural network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upport vector machine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VM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radient Boosting Machine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BM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omogram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boost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Decision tree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Risk Prediction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Risk-Prediction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Radiomics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radiomic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genomic</w:t>
            </w:r>
            <w:proofErr w:type="spellEnd"/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radiomics-based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radiomic signature 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ic</w:t>
            </w:r>
            <w:r w:rsidRPr="00E635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37BCCAC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8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A08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A08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8</w:t>
            </w:r>
          </w:p>
        </w:tc>
      </w:tr>
      <w:tr w:rsidR="005721E5" w:rsidRPr="00E03F4E" w14:paraId="5A4330EB" w14:textId="77777777" w:rsidTr="001D5D75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5526023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43EC994" w14:textId="77777777" w:rsidR="005721E5" w:rsidRPr="00E03F4E" w:rsidRDefault="005721E5" w:rsidP="001D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8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 AND #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7C7E258" w14:textId="77777777" w:rsidR="005721E5" w:rsidRPr="00E03F4E" w:rsidRDefault="005721E5" w:rsidP="001D5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8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A08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</w:tr>
    </w:tbl>
    <w:p w14:paraId="5EB8973D" w14:textId="77777777" w:rsidR="005721E5" w:rsidRPr="00E03F4E" w:rsidRDefault="005721E5" w:rsidP="005721E5">
      <w:pPr>
        <w:ind w:firstLineChars="200" w:firstLine="420"/>
        <w:rPr>
          <w:rFonts w:ascii="Times New Roman" w:hAnsi="Times New Roman" w:cs="Times New Roman"/>
        </w:rPr>
      </w:pPr>
    </w:p>
    <w:p w14:paraId="6A8EE044" w14:textId="77777777" w:rsidR="005721E5" w:rsidRDefault="005721E5">
      <w:pPr>
        <w:sectPr w:rsidR="005721E5" w:rsidSect="005721E5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D9B77F9" w14:textId="77777777" w:rsidR="005721E5" w:rsidRPr="00D56AB1" w:rsidRDefault="005721E5" w:rsidP="00FF6FC7">
      <w:pPr>
        <w:rPr>
          <w:rFonts w:ascii="Times New Roman" w:hAnsi="Times New Roman" w:cs="Times New Roman"/>
          <w:sz w:val="20"/>
          <w:szCs w:val="20"/>
        </w:rPr>
      </w:pPr>
      <w:r w:rsidRPr="00D56AB1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D56AB1">
        <w:rPr>
          <w:rFonts w:ascii="Times New Roman" w:hAnsi="Times New Roman" w:cs="Times New Roman"/>
          <w:sz w:val="20"/>
          <w:szCs w:val="20"/>
        </w:rPr>
        <w:t xml:space="preserve"> Basic characteristics of the included literatu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902"/>
        <w:gridCol w:w="689"/>
        <w:gridCol w:w="961"/>
        <w:gridCol w:w="721"/>
        <w:gridCol w:w="697"/>
        <w:gridCol w:w="721"/>
        <w:gridCol w:w="800"/>
        <w:gridCol w:w="721"/>
        <w:gridCol w:w="705"/>
        <w:gridCol w:w="705"/>
        <w:gridCol w:w="823"/>
        <w:gridCol w:w="823"/>
        <w:gridCol w:w="823"/>
        <w:gridCol w:w="1938"/>
        <w:gridCol w:w="1402"/>
        <w:gridCol w:w="1084"/>
      </w:tblGrid>
      <w:tr w:rsidR="00FF6FC7" w14:paraId="5A85BB96" w14:textId="77777777" w:rsidTr="001D5D75">
        <w:trPr>
          <w:cantSplit/>
          <w:trHeight w:val="70"/>
        </w:trPr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651F6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347A6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 of publicatio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079C1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 country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BC1C5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 of patients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5888B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OLE_LINK1"/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EGC cases</w:t>
            </w:r>
            <w:bookmarkEnd w:id="0"/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41E80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 of cases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304D0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EGC images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CAA8D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 of images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7E153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EGC cases in training set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C21E4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 of cases in training set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D0184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 of images in training se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00F0D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EGC cases in validation se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E475A" w14:textId="62B1D450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OLE_LINK2"/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 of cases in validation set</w:t>
            </w:r>
            <w:bookmarkEnd w:id="1"/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43B89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 of images in validation set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CC991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typ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D8E80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ing variables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0A1A3" w14:textId="77777777" w:rsidR="005721E5" w:rsidRPr="00D56AB1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ian comparison</w:t>
            </w:r>
          </w:p>
        </w:tc>
      </w:tr>
      <w:tr w:rsidR="00FF6FC7" w14:paraId="37285C1B" w14:textId="77777777" w:rsidTr="001D5D75">
        <w:trPr>
          <w:trHeight w:val="402"/>
        </w:trPr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A4D5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o, Z.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7143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F98F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BEF6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nter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D358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4BBC2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7E403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4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73721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78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EC1DC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3FB4E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3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0B2E8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145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49E2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33FEF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C9C19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33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4B8F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(DarkNet53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089FE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</w:t>
            </w:r>
            <w:bookmarkEnd w:id="2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WLI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BB91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F6FC7" w14:paraId="296305D3" w14:textId="77777777" w:rsidTr="001D5D75">
        <w:trPr>
          <w:trHeight w:val="402"/>
        </w:trPr>
        <w:tc>
          <w:tcPr>
            <w:tcW w:w="298" w:type="pct"/>
            <w:shd w:val="clear" w:color="auto" w:fill="auto"/>
            <w:vAlign w:val="center"/>
          </w:tcPr>
          <w:p w14:paraId="22624CD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eya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H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02B274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28DBD3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2A076D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0FCE99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19AD0A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5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B444FD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9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B8DB6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74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CC4E90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92BEA9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4D355C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A8FAD7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4FE317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46BC01B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59A836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(ResNet50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3AFC98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ME-NBI)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9D41CD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F6FC7" w14:paraId="7F610A01" w14:textId="77777777" w:rsidTr="001D5D75">
        <w:trPr>
          <w:trHeight w:val="1047"/>
        </w:trPr>
        <w:tc>
          <w:tcPr>
            <w:tcW w:w="298" w:type="pct"/>
            <w:shd w:val="clear" w:color="auto" w:fill="auto"/>
            <w:vAlign w:val="center"/>
          </w:tcPr>
          <w:p w14:paraId="56E33F7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, D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70609C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DB1D97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AF01FE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904454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3E240E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9E1D4A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54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47A7337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85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746DB27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F65854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4B7F32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5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FF7F5A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697393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27AEC7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3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0CD6F6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NN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436F59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NBI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deo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B79814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3senio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4juniors</w:t>
            </w:r>
          </w:p>
        </w:tc>
      </w:tr>
      <w:tr w:rsidR="00FF6FC7" w14:paraId="4737BAC1" w14:textId="77777777" w:rsidTr="001D5D75">
        <w:trPr>
          <w:trHeight w:val="402"/>
        </w:trPr>
        <w:tc>
          <w:tcPr>
            <w:tcW w:w="298" w:type="pct"/>
            <w:shd w:val="clear" w:color="auto" w:fill="auto"/>
            <w:vAlign w:val="center"/>
          </w:tcPr>
          <w:p w14:paraId="48C9D5C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yak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R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21A1DA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EF0C05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50FFC0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143DC3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3646E7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1EEDC8E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42312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D652F3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DD2113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EEB9E4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024239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577611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FD41FB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7D0CAE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005C93A" w14:textId="4B451011" w:rsidR="005721E5" w:rsidRDefault="00FF6FC7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</w:t>
            </w:r>
            <w:r w:rsidR="005721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I)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9059BD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F6FC7" w14:paraId="7F118196" w14:textId="77777777" w:rsidTr="001D5D75">
        <w:trPr>
          <w:trHeight w:val="402"/>
        </w:trPr>
        <w:tc>
          <w:tcPr>
            <w:tcW w:w="298" w:type="pct"/>
            <w:shd w:val="clear" w:color="auto" w:fill="auto"/>
            <w:vAlign w:val="center"/>
          </w:tcPr>
          <w:p w14:paraId="4004546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,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proofErr w:type="gramEnd"/>
          </w:p>
        </w:tc>
        <w:tc>
          <w:tcPr>
            <w:tcW w:w="305" w:type="pct"/>
            <w:shd w:val="clear" w:color="auto" w:fill="auto"/>
            <w:vAlign w:val="center"/>
          </w:tcPr>
          <w:p w14:paraId="0127E36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24B4E9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E12D9D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43BCA2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4C7D53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14CB4D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C3807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0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05242A9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7821EF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5EAFA9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75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29B6AC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F5C804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4AB1124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5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61737E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S-D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VM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3C7D03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Fluorescence</w:t>
            </w:r>
          </w:p>
          <w:p w14:paraId="638C86A8" w14:textId="5B2AF4C0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ral)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116B45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F6FC7" w14:paraId="7C04058C" w14:textId="77777777" w:rsidTr="001D5D75">
        <w:trPr>
          <w:trHeight w:val="859"/>
        </w:trPr>
        <w:tc>
          <w:tcPr>
            <w:tcW w:w="298" w:type="pct"/>
            <w:shd w:val="clear" w:color="auto" w:fill="auto"/>
            <w:vAlign w:val="center"/>
          </w:tcPr>
          <w:p w14:paraId="5DA54DB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, L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9A3CAB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BA38DE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C882AE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2EE2415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F1C8F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2EB7E9E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94F68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DC3121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F9A66F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16C93F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D75C8E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AA8C26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1736885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21A324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(Inception-v3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20877A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M-NBI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9E25C8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2expor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2non-exports</w:t>
            </w:r>
          </w:p>
        </w:tc>
      </w:tr>
      <w:tr w:rsidR="00FF6FC7" w14:paraId="6A619072" w14:textId="77777777" w:rsidTr="001D5D75">
        <w:trPr>
          <w:trHeight w:val="402"/>
        </w:trPr>
        <w:tc>
          <w:tcPr>
            <w:tcW w:w="298" w:type="pct"/>
            <w:shd w:val="clear" w:color="auto" w:fill="auto"/>
            <w:vAlign w:val="center"/>
          </w:tcPr>
          <w:p w14:paraId="4155C4B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T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268A03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2D7EC0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0866DE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003435C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E00DA5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1C5A99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0776C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27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465366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9E482B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E770E3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918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868C06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5AADFC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3757A86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8E3C8B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(YOLO-v4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1598CE4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WLI)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22E6EE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F6FC7" w14:paraId="092F08E2" w14:textId="77777777" w:rsidTr="001D5D75">
        <w:trPr>
          <w:trHeight w:val="855"/>
        </w:trPr>
        <w:tc>
          <w:tcPr>
            <w:tcW w:w="298" w:type="pct"/>
            <w:shd w:val="clear" w:color="auto" w:fill="auto"/>
            <w:vAlign w:val="center"/>
          </w:tcPr>
          <w:p w14:paraId="3BEF614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, H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973779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DBEFE4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32D7BE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2F80B4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D5E7C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929AB9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A881B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7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11853CB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F77469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DDD0B3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40330F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97954B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0EB4793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C9A8F9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(VGG-19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10845E1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ME-NBI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119787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3senio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juniors</w:t>
            </w:r>
          </w:p>
        </w:tc>
      </w:tr>
      <w:tr w:rsidR="00FF6FC7" w14:paraId="73CEFFC6" w14:textId="77777777" w:rsidTr="001D5D75">
        <w:trPr>
          <w:trHeight w:val="949"/>
        </w:trPr>
        <w:tc>
          <w:tcPr>
            <w:tcW w:w="298" w:type="pct"/>
            <w:shd w:val="clear" w:color="auto" w:fill="auto"/>
            <w:vAlign w:val="center"/>
          </w:tcPr>
          <w:p w14:paraId="6C747A8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, X.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B8E52C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E09A6B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34E2DF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2947763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2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58EE90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68DC11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34DD7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7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220860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4C2A10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9A90F6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3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5C14F5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40DA3E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A56CDC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F224AB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(ResNet-5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198A05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M-IEE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deo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74B6E3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6senio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2juniors</w:t>
            </w:r>
          </w:p>
        </w:tc>
      </w:tr>
      <w:tr w:rsidR="00FF6FC7" w14:paraId="043CA77D" w14:textId="77777777" w:rsidTr="001D5D75">
        <w:trPr>
          <w:trHeight w:val="420"/>
        </w:trPr>
        <w:tc>
          <w:tcPr>
            <w:tcW w:w="298" w:type="pct"/>
            <w:shd w:val="clear" w:color="auto" w:fill="auto"/>
            <w:vAlign w:val="center"/>
          </w:tcPr>
          <w:p w14:paraId="6737550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u, B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0C6B2F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1CC35A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4233EB1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CCDAE1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99C63B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FA99E7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3156A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7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4D5540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706505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844D65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2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3E0E04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5085DC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D037E2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A0B819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icientD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677A5E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WLI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725125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F6FC7" w14:paraId="31F58280" w14:textId="77777777" w:rsidTr="001D5D75">
        <w:trPr>
          <w:trHeight w:val="578"/>
        </w:trPr>
        <w:tc>
          <w:tcPr>
            <w:tcW w:w="298" w:type="pct"/>
            <w:shd w:val="clear" w:color="auto" w:fill="auto"/>
            <w:vAlign w:val="center"/>
          </w:tcPr>
          <w:p w14:paraId="25F215C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, L. M.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339D24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C43B71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7CD4D9E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0CB780C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6D5203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694300A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8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7DED5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0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C075CE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182ECA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6BD45A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1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6266EC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B7501A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32CDBF2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53868CA" w14:textId="0E6F0330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sNet34</w:t>
            </w:r>
            <w:r w:rsidR="00FF6FC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epLabv3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018FDE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WLI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9D2403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10endoscopists</w:t>
            </w:r>
          </w:p>
        </w:tc>
      </w:tr>
      <w:tr w:rsidR="00FF6FC7" w14:paraId="5B745001" w14:textId="77777777" w:rsidTr="001D5D75">
        <w:trPr>
          <w:trHeight w:val="1118"/>
        </w:trPr>
        <w:tc>
          <w:tcPr>
            <w:tcW w:w="298" w:type="pct"/>
            <w:shd w:val="clear" w:color="auto" w:fill="auto"/>
            <w:vAlign w:val="center"/>
          </w:tcPr>
          <w:p w14:paraId="329C352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, L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DAFEC0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0FF116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44C5B9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606367C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4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091440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5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FEB178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F3951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4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73AAE8B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EAECD7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2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30DE49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0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70746E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D37E1C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3DDBC0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BDDADA5" w14:textId="3604D6ED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NN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VGG-16</w:t>
            </w:r>
            <w:r w:rsidR="00FF6FC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,</w:t>
            </w:r>
            <w:r w:rsidR="00FF6FC7">
              <w:rPr>
                <w:rFonts w:ascii="微软雅黑" w:eastAsia="微软雅黑" w:hAnsi="微软雅黑" w:cs="微软雅黑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Net-5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25B5986" w14:textId="33863498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NBI, BLI,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LI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deo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586479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8senio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6expor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7novices</w:t>
            </w:r>
          </w:p>
        </w:tc>
      </w:tr>
      <w:tr w:rsidR="00FF6FC7" w14:paraId="72876154" w14:textId="77777777" w:rsidTr="001D5D75">
        <w:trPr>
          <w:trHeight w:val="600"/>
        </w:trPr>
        <w:tc>
          <w:tcPr>
            <w:tcW w:w="298" w:type="pct"/>
            <w:shd w:val="clear" w:color="auto" w:fill="auto"/>
            <w:vAlign w:val="center"/>
          </w:tcPr>
          <w:p w14:paraId="182E176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, L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B44602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9295F3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336401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6345389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1983C2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7848EC2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98665E" w14:textId="2FEAEDAB" w:rsidR="005721E5" w:rsidRDefault="005721E5" w:rsidP="00FF6FC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 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deos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119BE1A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42D157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09D66D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30 video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17F6CE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08173E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3148D95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24162160" w14:textId="433DF0E9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VGG-16</w:t>
            </w:r>
            <w:r w:rsidR="00FF6FC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Net-5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00B2B7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WLI</w:t>
            </w: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EE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deo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78FCBB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F6FC7" w14:paraId="676F613F" w14:textId="77777777" w:rsidTr="001D5D75">
        <w:trPr>
          <w:trHeight w:val="848"/>
        </w:trPr>
        <w:tc>
          <w:tcPr>
            <w:tcW w:w="298" w:type="pct"/>
            <w:shd w:val="clear" w:color="auto" w:fill="auto"/>
            <w:vAlign w:val="center"/>
          </w:tcPr>
          <w:p w14:paraId="4EADDB4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, D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EC25E7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1AE674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ABDC2D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7CE7E7E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7B966A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4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EA51D8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2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6A37E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24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18EF88C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85F682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F2A7D0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82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C0C250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8F4639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29C811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9118A9A" w14:textId="5D70E0D5" w:rsidR="005721E5" w:rsidRDefault="00FF6FC7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NN (Darknet</w:t>
            </w:r>
            <w:r w:rsidR="005721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3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0FF0CB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WLI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deo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39788F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6Expor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10Trainees</w:t>
            </w:r>
          </w:p>
        </w:tc>
      </w:tr>
      <w:tr w:rsidR="00FF6FC7" w14:paraId="2FC77EEA" w14:textId="77777777" w:rsidTr="001D5D75">
        <w:trPr>
          <w:trHeight w:val="848"/>
        </w:trPr>
        <w:tc>
          <w:tcPr>
            <w:tcW w:w="298" w:type="pct"/>
            <w:shd w:val="clear" w:color="auto" w:fill="auto"/>
            <w:vAlign w:val="center"/>
          </w:tcPr>
          <w:p w14:paraId="36F29A1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a, H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40DFC8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79EC71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149F3E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2D1F110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BDD1C2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0C8DB92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04840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2C49D43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75FFDE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89B72C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E8F5EE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D380A7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39F5AB7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0C04F06" w14:textId="2A0D79BD" w:rsidR="005721E5" w:rsidRDefault="00FF6FC7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 (ResNet</w:t>
            </w:r>
            <w:r w:rsidR="005721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CA45BA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ECS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85C80D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2senio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1juniors</w:t>
            </w:r>
          </w:p>
        </w:tc>
      </w:tr>
      <w:tr w:rsidR="00FF6FC7" w14:paraId="5AD0A498" w14:textId="77777777" w:rsidTr="001D5D75">
        <w:trPr>
          <w:trHeight w:val="979"/>
        </w:trPr>
        <w:tc>
          <w:tcPr>
            <w:tcW w:w="298" w:type="pct"/>
            <w:shd w:val="clear" w:color="auto" w:fill="auto"/>
            <w:vAlign w:val="center"/>
          </w:tcPr>
          <w:p w14:paraId="135CA37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, J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3F6BDA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BD691D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1A5238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775167C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90841A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1CCB41D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AA9CD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7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784FD0F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910DDB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7176A1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84E94D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9B06EF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09EE84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B41DC1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(ResNet-5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8A602B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M-IEE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deo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3C36A44" w14:textId="77777777" w:rsidR="005721E5" w:rsidRDefault="005721E5" w:rsidP="00FF6FC7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2Expor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2senio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4novices</w:t>
            </w:r>
          </w:p>
        </w:tc>
      </w:tr>
      <w:tr w:rsidR="00FF6FC7" w14:paraId="49A1B74D" w14:textId="77777777" w:rsidTr="001D5D75">
        <w:trPr>
          <w:trHeight w:val="402"/>
        </w:trPr>
        <w:tc>
          <w:tcPr>
            <w:tcW w:w="298" w:type="pct"/>
            <w:shd w:val="clear" w:color="auto" w:fill="auto"/>
            <w:vAlign w:val="center"/>
          </w:tcPr>
          <w:p w14:paraId="114738A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esak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T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4554BE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74E236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BB106B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15AEA8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7E40D4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2DEBE5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386C5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7DA0240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3943BF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8CDA84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34BDB06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C25BFA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7F3742A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6044B8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DD2F5B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M-NBI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129BF6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F6FC7" w14:paraId="70100D3E" w14:textId="77777777" w:rsidTr="001D5D75">
        <w:trPr>
          <w:trHeight w:val="870"/>
        </w:trPr>
        <w:tc>
          <w:tcPr>
            <w:tcW w:w="298" w:type="pct"/>
            <w:shd w:val="clear" w:color="auto" w:fill="auto"/>
            <w:vAlign w:val="center"/>
          </w:tcPr>
          <w:p w14:paraId="5C01E4B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kenoya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Y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FB0B90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9B6BB8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245D5A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C235CA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A6A12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2A822DC4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8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F2279B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24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8A34BB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B9BE80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721DBE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8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8FE8BC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8444C9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F3B491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071054D" w14:textId="62042000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SSD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1AE5292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WLI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467756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33expor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34non-exports</w:t>
            </w:r>
          </w:p>
        </w:tc>
      </w:tr>
      <w:tr w:rsidR="00FF6FC7" w14:paraId="01A950D2" w14:textId="77777777" w:rsidTr="001D5D75">
        <w:trPr>
          <w:trHeight w:val="855"/>
        </w:trPr>
        <w:tc>
          <w:tcPr>
            <w:tcW w:w="298" w:type="pct"/>
            <w:shd w:val="clear" w:color="auto" w:fill="auto"/>
            <w:vAlign w:val="center"/>
          </w:tcPr>
          <w:p w14:paraId="32D8E40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iuchi, Y.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5B0DEF2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D65D42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689187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47C527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7472C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E64041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FD275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13DB17A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7278D2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35FEEE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325E1CC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F82722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2A62320A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14266461" w14:textId="534C7FC2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gLeN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FE5A04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ME-NBI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deo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743734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11exports</w:t>
            </w:r>
          </w:p>
        </w:tc>
      </w:tr>
      <w:tr w:rsidR="00FF6FC7" w14:paraId="68E18C5F" w14:textId="77777777" w:rsidTr="001D5D75">
        <w:trPr>
          <w:trHeight w:val="402"/>
        </w:trPr>
        <w:tc>
          <w:tcPr>
            <w:tcW w:w="298" w:type="pct"/>
            <w:shd w:val="clear" w:color="auto" w:fill="auto"/>
            <w:vAlign w:val="center"/>
          </w:tcPr>
          <w:p w14:paraId="578E315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iuchi, Y.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50811D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1A1BA6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479C67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EBF4EB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C3AD47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27F6806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A7A8E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908AC4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CC6A06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B052DA5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0B4E7B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37290F20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3D35FD5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B44D92E" w14:textId="38CE1490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gLeN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B4CAD19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ME-NBI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7998DC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F6FC7" w14:paraId="1FB19DB4" w14:textId="77777777" w:rsidTr="00FF6FC7">
        <w:trPr>
          <w:trHeight w:val="80"/>
        </w:trPr>
        <w:tc>
          <w:tcPr>
            <w:tcW w:w="298" w:type="pct"/>
            <w:shd w:val="clear" w:color="auto" w:fill="auto"/>
            <w:vAlign w:val="center"/>
          </w:tcPr>
          <w:p w14:paraId="2FD2FA5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ng, L.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BDBCA8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9F589D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BB5CD0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nter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88864A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38A6176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EC9E34D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221EF5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6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AE7CBCC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982403B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4E6D938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728259E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A37E3EF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3D3010E1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8046565" w14:textId="54F79F0B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</w:t>
            </w:r>
            <w:r w:rsidR="00FF6F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sNet101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5BB2D5D7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 (ME-NBI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6C28693" w14:textId="77777777" w:rsidR="005721E5" w:rsidRDefault="005721E5" w:rsidP="00FF6F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</w:tbl>
    <w:p w14:paraId="7BFBD63B" w14:textId="77777777" w:rsidR="005721E5" w:rsidRDefault="005721E5" w:rsidP="00FF6FC7">
      <w:pPr>
        <w:rPr>
          <w:sz w:val="20"/>
          <w:szCs w:val="20"/>
        </w:rPr>
      </w:pPr>
    </w:p>
    <w:p w14:paraId="2FC53AF7" w14:textId="77777777" w:rsidR="00734372" w:rsidRDefault="00734372" w:rsidP="00FF6FC7"/>
    <w:sectPr w:rsidR="00734372" w:rsidSect="00D56AB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40C11" w14:textId="77777777" w:rsidR="005721E5" w:rsidRDefault="005721E5" w:rsidP="005721E5">
      <w:r>
        <w:separator/>
      </w:r>
    </w:p>
  </w:endnote>
  <w:endnote w:type="continuationSeparator" w:id="0">
    <w:p w14:paraId="3AAC7520" w14:textId="77777777" w:rsidR="005721E5" w:rsidRDefault="005721E5" w:rsidP="00572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560F" w14:textId="77777777" w:rsidR="005721E5" w:rsidRDefault="005721E5" w:rsidP="005721E5">
      <w:r>
        <w:separator/>
      </w:r>
    </w:p>
  </w:footnote>
  <w:footnote w:type="continuationSeparator" w:id="0">
    <w:p w14:paraId="0E4C33F0" w14:textId="77777777" w:rsidR="005721E5" w:rsidRDefault="005721E5" w:rsidP="00572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72"/>
    <w:rsid w:val="005721E5"/>
    <w:rsid w:val="00734372"/>
    <w:rsid w:val="00FF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5EF35"/>
  <w15:chartTrackingRefBased/>
  <w15:docId w15:val="{11BE7964-2176-46A7-96BE-3D23EA3AF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1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21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1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1E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721E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083</Words>
  <Characters>18423</Characters>
  <Application>Microsoft Office Word</Application>
  <DocSecurity>0</DocSecurity>
  <Lines>375</Lines>
  <Paragraphs>172</Paragraphs>
  <ScaleCrop>false</ScaleCrop>
  <Company/>
  <LinksUpToDate>false</LinksUpToDate>
  <CharactersWithSpaces>20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75</dc:creator>
  <cp:keywords/>
  <dc:description/>
  <cp:lastModifiedBy>18875</cp:lastModifiedBy>
  <cp:revision>3</cp:revision>
  <dcterms:created xsi:type="dcterms:W3CDTF">2023-02-17T06:13:00Z</dcterms:created>
  <dcterms:modified xsi:type="dcterms:W3CDTF">2023-02-17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c394a1463f7903b8f456479d140f22710e9053e7db35a6e6710ccf480a0943</vt:lpwstr>
  </property>
</Properties>
</file>